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DD8276" w14:textId="7D105F95" w:rsidR="002A02A8" w:rsidRPr="002A02A8" w:rsidRDefault="00804EA4">
      <w:pPr>
        <w:rPr>
          <w:b/>
          <w:bCs/>
          <w:lang w:val="en-US"/>
        </w:rPr>
      </w:pPr>
      <w:r>
        <w:rPr>
          <w:b/>
          <w:bCs/>
          <w:i/>
          <w:iCs/>
          <w:sz w:val="24"/>
          <w:szCs w:val="24"/>
          <w:lang w:val="en-US"/>
        </w:rPr>
        <w:t xml:space="preserve">Multimedia Appendix </w:t>
      </w:r>
      <w:r w:rsidR="0022327F">
        <w:rPr>
          <w:b/>
          <w:bCs/>
          <w:i/>
          <w:iCs/>
          <w:sz w:val="24"/>
          <w:szCs w:val="24"/>
          <w:lang w:val="en-US"/>
        </w:rPr>
        <w:t>2</w:t>
      </w:r>
      <w:r w:rsidR="002A02A8">
        <w:rPr>
          <w:b/>
          <w:bCs/>
          <w:i/>
          <w:iCs/>
          <w:lang w:val="en-US"/>
        </w:rPr>
        <w:br/>
      </w:r>
      <w:r w:rsidR="002A02A8">
        <w:rPr>
          <w:b/>
          <w:bCs/>
          <w:i/>
          <w:iCs/>
          <w:lang w:val="en-US"/>
        </w:rPr>
        <w:br/>
      </w:r>
      <w:r w:rsidR="002A02A8">
        <w:rPr>
          <w:b/>
          <w:bCs/>
          <w:lang w:val="en-US"/>
        </w:rPr>
        <w:t xml:space="preserve">Table </w:t>
      </w:r>
      <w:r w:rsidR="0022327F">
        <w:rPr>
          <w:b/>
          <w:bCs/>
          <w:lang w:val="en-US"/>
        </w:rPr>
        <w:t>2</w:t>
      </w:r>
      <w:r w:rsidR="002A02A8">
        <w:rPr>
          <w:b/>
          <w:bCs/>
          <w:lang w:val="en-US"/>
        </w:rPr>
        <w:t xml:space="preserve">. </w:t>
      </w:r>
      <w:r w:rsidR="002A02A8" w:rsidRPr="002A02A8">
        <w:rPr>
          <w:lang w:val="en-US"/>
        </w:rPr>
        <w:t>Depression model: mean relati</w:t>
      </w:r>
      <w:r w:rsidR="00642F4B">
        <w:rPr>
          <w:lang w:val="en-US"/>
        </w:rPr>
        <w:t>v</w:t>
      </w:r>
      <w:r w:rsidR="002A02A8" w:rsidRPr="002A02A8">
        <w:rPr>
          <w:lang w:val="en-US"/>
        </w:rPr>
        <w:t>e feature importanc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87"/>
        <w:gridCol w:w="2646"/>
      </w:tblGrid>
      <w:tr w:rsidR="002A02A8" w:rsidRPr="002A02A8" w14:paraId="1960769F" w14:textId="77777777" w:rsidTr="002A02A8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E28D82" w14:textId="77777777" w:rsidR="002A02A8" w:rsidRPr="002A02A8" w:rsidRDefault="002A02A8" w:rsidP="002A0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ea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5B873F" w14:textId="77777777" w:rsidR="002A02A8" w:rsidRPr="002A02A8" w:rsidRDefault="002A02A8" w:rsidP="002A0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 Relative Importance</w:t>
            </w:r>
          </w:p>
        </w:tc>
      </w:tr>
      <w:tr w:rsidR="002A02A8" w:rsidRPr="002A02A8" w14:paraId="7CC09506" w14:textId="77777777" w:rsidTr="00DD083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3799F" w14:textId="77777777" w:rsidR="002A02A8" w:rsidRPr="002A02A8" w:rsidRDefault="002A02A8" w:rsidP="002A0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Leaden par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D83A9" w14:textId="77777777" w:rsidR="002A02A8" w:rsidRPr="002A02A8" w:rsidRDefault="002A02A8" w:rsidP="002A0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0.135</w:t>
            </w:r>
          </w:p>
        </w:tc>
      </w:tr>
      <w:tr w:rsidR="002A02A8" w:rsidRPr="002A02A8" w14:paraId="4EE69108" w14:textId="77777777" w:rsidTr="00DD083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14F3" w14:textId="77777777" w:rsidR="002A02A8" w:rsidRPr="002A02A8" w:rsidRDefault="002A02A8" w:rsidP="002A0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Tired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54DD" w14:textId="77777777" w:rsidR="002A02A8" w:rsidRPr="002A02A8" w:rsidRDefault="002A02A8" w:rsidP="002A0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0.111</w:t>
            </w:r>
          </w:p>
        </w:tc>
      </w:tr>
      <w:tr w:rsidR="002A02A8" w:rsidRPr="002A02A8" w14:paraId="16A30D4F" w14:textId="77777777" w:rsidTr="00DD083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BC37" w14:textId="77777777" w:rsidR="002A02A8" w:rsidRPr="002A02A8" w:rsidRDefault="002A02A8" w:rsidP="002A0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Low ener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81CA" w14:textId="77777777" w:rsidR="002A02A8" w:rsidRPr="002A02A8" w:rsidRDefault="002A02A8" w:rsidP="002A0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0.079</w:t>
            </w:r>
          </w:p>
        </w:tc>
      </w:tr>
      <w:tr w:rsidR="002A02A8" w:rsidRPr="002A02A8" w14:paraId="1B5B1EF2" w14:textId="77777777" w:rsidTr="00DD083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4AE5" w14:textId="77777777" w:rsidR="002A02A8" w:rsidRPr="002A02A8" w:rsidRDefault="002A02A8" w:rsidP="002A0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Harder to concent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F9B2" w14:textId="77777777" w:rsidR="002A02A8" w:rsidRPr="002A02A8" w:rsidRDefault="002A02A8" w:rsidP="002A0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0.076</w:t>
            </w:r>
          </w:p>
        </w:tc>
      </w:tr>
      <w:tr w:rsidR="002A02A8" w:rsidRPr="002A02A8" w14:paraId="62C41D07" w14:textId="77777777" w:rsidTr="00DD083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F85E" w14:textId="77777777" w:rsidR="002A02A8" w:rsidRPr="002A02A8" w:rsidRDefault="002A02A8" w:rsidP="002A0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Functional impairment (wor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E871" w14:textId="77777777" w:rsidR="002A02A8" w:rsidRPr="002A02A8" w:rsidRDefault="002A02A8" w:rsidP="002A0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0.060</w:t>
            </w:r>
          </w:p>
        </w:tc>
      </w:tr>
      <w:tr w:rsidR="002A02A8" w:rsidRPr="002A02A8" w14:paraId="236A70E7" w14:textId="77777777" w:rsidTr="00DD083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778D" w14:textId="77777777" w:rsidR="002A02A8" w:rsidRPr="002A02A8" w:rsidRDefault="002A02A8" w:rsidP="002A0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Restless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262C" w14:textId="77777777" w:rsidR="002A02A8" w:rsidRPr="002A02A8" w:rsidRDefault="002A02A8" w:rsidP="002A0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0.053</w:t>
            </w:r>
          </w:p>
        </w:tc>
      </w:tr>
      <w:tr w:rsidR="002A02A8" w:rsidRPr="002A02A8" w14:paraId="54D45B50" w14:textId="77777777" w:rsidTr="00DD083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1EC4" w14:textId="77777777" w:rsidR="002A02A8" w:rsidRPr="002A02A8" w:rsidRDefault="002A02A8" w:rsidP="002A0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Functional impairment (leisur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1EAA" w14:textId="77777777" w:rsidR="002A02A8" w:rsidRPr="002A02A8" w:rsidRDefault="002A02A8" w:rsidP="002A0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0.039</w:t>
            </w:r>
          </w:p>
        </w:tc>
      </w:tr>
      <w:tr w:rsidR="002A02A8" w:rsidRPr="002A02A8" w14:paraId="2AD848BA" w14:textId="77777777" w:rsidTr="00DD083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FFA21" w14:textId="77777777" w:rsidR="002A02A8" w:rsidRPr="002A02A8" w:rsidRDefault="002A02A8" w:rsidP="002A0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Excessive or inappropriate gui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BDAB" w14:textId="77777777" w:rsidR="002A02A8" w:rsidRPr="002A02A8" w:rsidRDefault="002A02A8" w:rsidP="002A0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0.038</w:t>
            </w:r>
          </w:p>
        </w:tc>
      </w:tr>
      <w:tr w:rsidR="002A02A8" w:rsidRPr="002A02A8" w14:paraId="4CFC6A7D" w14:textId="77777777" w:rsidTr="00DD083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C7EF" w14:textId="77777777" w:rsidR="002A02A8" w:rsidRPr="002A02A8" w:rsidRDefault="002A02A8" w:rsidP="002A0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Short-tempe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4F6CA" w14:textId="77777777" w:rsidR="002A02A8" w:rsidRPr="002A02A8" w:rsidRDefault="002A02A8" w:rsidP="002A0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</w:p>
        </w:tc>
      </w:tr>
      <w:tr w:rsidR="002A02A8" w:rsidRPr="002A02A8" w14:paraId="4264E306" w14:textId="77777777" w:rsidTr="00DD083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25B7" w14:textId="77777777" w:rsidR="002A02A8" w:rsidRPr="002A02A8" w:rsidRDefault="002A02A8" w:rsidP="002A0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Easily annoy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8AF7" w14:textId="77777777" w:rsidR="002A02A8" w:rsidRPr="002A02A8" w:rsidRDefault="002A02A8" w:rsidP="002A0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0.033</w:t>
            </w:r>
          </w:p>
        </w:tc>
      </w:tr>
      <w:tr w:rsidR="002A02A8" w:rsidRPr="002A02A8" w14:paraId="1E92EC33" w14:textId="77777777" w:rsidTr="00DD083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26FC" w14:textId="77777777" w:rsidR="002A02A8" w:rsidRPr="002A02A8" w:rsidRDefault="002A02A8" w:rsidP="002A0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Easily fatigu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6829" w14:textId="77777777" w:rsidR="002A02A8" w:rsidRPr="002A02A8" w:rsidRDefault="002A02A8" w:rsidP="002A0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0.030</w:t>
            </w:r>
          </w:p>
        </w:tc>
      </w:tr>
      <w:tr w:rsidR="002A02A8" w:rsidRPr="002A02A8" w14:paraId="16950C8C" w14:textId="77777777" w:rsidTr="00DD083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2B62" w14:textId="77777777" w:rsidR="002A02A8" w:rsidRPr="002A02A8" w:rsidRDefault="002A02A8" w:rsidP="002A0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Functional impairment (hom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913B0" w14:textId="77777777" w:rsidR="002A02A8" w:rsidRPr="002A02A8" w:rsidRDefault="002A02A8" w:rsidP="002A0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0.030</w:t>
            </w:r>
          </w:p>
        </w:tc>
      </w:tr>
      <w:tr w:rsidR="002A02A8" w:rsidRPr="002A02A8" w14:paraId="263AC0D1" w14:textId="77777777" w:rsidTr="00DD083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26E1" w14:textId="77777777" w:rsidR="002A02A8" w:rsidRPr="002A02A8" w:rsidRDefault="002A02A8" w:rsidP="002A0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Decreased enjoy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85A4" w14:textId="77777777" w:rsidR="002A02A8" w:rsidRPr="002A02A8" w:rsidRDefault="002A02A8" w:rsidP="002A0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0.027</w:t>
            </w:r>
          </w:p>
        </w:tc>
      </w:tr>
      <w:tr w:rsidR="002A02A8" w:rsidRPr="002A02A8" w14:paraId="59D1922D" w14:textId="77777777" w:rsidTr="00DD083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DC68" w14:textId="77777777" w:rsidR="002A02A8" w:rsidRPr="002A02A8" w:rsidRDefault="002A02A8" w:rsidP="002A0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Irrit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4A63" w14:textId="77777777" w:rsidR="002A02A8" w:rsidRPr="002A02A8" w:rsidRDefault="002A02A8" w:rsidP="002A0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0.027</w:t>
            </w:r>
          </w:p>
        </w:tc>
      </w:tr>
      <w:tr w:rsidR="002A02A8" w:rsidRPr="002A02A8" w14:paraId="367595A3" w14:textId="77777777" w:rsidTr="00DD083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BCDC" w14:textId="77777777" w:rsidR="002A02A8" w:rsidRPr="002A02A8" w:rsidRDefault="002A02A8" w:rsidP="002A0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Blaming yourse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2F13" w14:textId="77777777" w:rsidR="002A02A8" w:rsidRPr="002A02A8" w:rsidRDefault="002A02A8" w:rsidP="002A0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</w:tr>
      <w:tr w:rsidR="002A02A8" w:rsidRPr="002A02A8" w14:paraId="072F6624" w14:textId="77777777" w:rsidTr="00DD083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6EB9" w14:textId="77777777" w:rsidR="002A02A8" w:rsidRPr="002A02A8" w:rsidRDefault="002A02A8" w:rsidP="002A0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Significant weight 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68740" w14:textId="77777777" w:rsidR="002A02A8" w:rsidRPr="002A02A8" w:rsidRDefault="002A02A8" w:rsidP="002A0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</w:tr>
      <w:tr w:rsidR="002A02A8" w:rsidRPr="002A02A8" w14:paraId="27A9D4A4" w14:textId="77777777" w:rsidTr="00DD083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15EC" w14:textId="77777777" w:rsidR="002A02A8" w:rsidRPr="002A02A8" w:rsidRDefault="002A02A8" w:rsidP="002A0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Functional impairment (relationship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C3F8" w14:textId="77777777" w:rsidR="002A02A8" w:rsidRPr="002A02A8" w:rsidRDefault="002A02A8" w:rsidP="002A0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0.020</w:t>
            </w:r>
          </w:p>
        </w:tc>
      </w:tr>
      <w:tr w:rsidR="002A02A8" w:rsidRPr="002A02A8" w14:paraId="617BE93C" w14:textId="77777777" w:rsidTr="00DD083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F5F5C" w14:textId="77777777" w:rsidR="002A02A8" w:rsidRPr="002A02A8" w:rsidRDefault="002A02A8" w:rsidP="002A0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Decreased inter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26B6" w14:textId="77777777" w:rsidR="002A02A8" w:rsidRPr="002A02A8" w:rsidRDefault="002A02A8" w:rsidP="002A0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</w:tr>
      <w:tr w:rsidR="002A02A8" w:rsidRPr="002A02A8" w14:paraId="5CA78C9C" w14:textId="77777777" w:rsidTr="00DD083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F89D2" w14:textId="77777777" w:rsidR="002A02A8" w:rsidRPr="002A02A8" w:rsidRDefault="002A02A8" w:rsidP="002A0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Large appet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3421" w14:textId="77777777" w:rsidR="002A02A8" w:rsidRPr="002A02A8" w:rsidRDefault="002A02A8" w:rsidP="002A0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</w:tr>
      <w:tr w:rsidR="002A02A8" w:rsidRPr="002A02A8" w14:paraId="74720B70" w14:textId="77777777" w:rsidTr="00DD083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2679" w14:textId="77777777" w:rsidR="002A02A8" w:rsidRPr="002A02A8" w:rsidRDefault="002A02A8" w:rsidP="002A0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Unable to rel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B5B7" w14:textId="77777777" w:rsidR="002A02A8" w:rsidRPr="002A02A8" w:rsidRDefault="002A02A8" w:rsidP="002A0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</w:tr>
      <w:tr w:rsidR="002A02A8" w:rsidRPr="002A02A8" w14:paraId="481D8B39" w14:textId="77777777" w:rsidTr="00DD083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DBF59" w14:textId="77777777" w:rsidR="002A02A8" w:rsidRPr="002A02A8" w:rsidRDefault="002A02A8" w:rsidP="002A0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Interpersonal rejection sensi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29652" w14:textId="77777777" w:rsidR="002A02A8" w:rsidRPr="002A02A8" w:rsidRDefault="002A02A8" w:rsidP="002A0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</w:tr>
      <w:tr w:rsidR="002A02A8" w:rsidRPr="002A02A8" w14:paraId="4E987F1E" w14:textId="77777777" w:rsidTr="00DD083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F5D4" w14:textId="77777777" w:rsidR="002A02A8" w:rsidRPr="002A02A8" w:rsidRDefault="002A02A8" w:rsidP="002A0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Psychomotor retard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A3FA" w14:textId="77777777" w:rsidR="002A02A8" w:rsidRPr="002A02A8" w:rsidRDefault="002A02A8" w:rsidP="002A0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</w:tr>
      <w:tr w:rsidR="002A02A8" w:rsidRPr="002A02A8" w14:paraId="4D7332C9" w14:textId="77777777" w:rsidTr="00DD083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17ECF" w14:textId="77777777" w:rsidR="002A02A8" w:rsidRPr="002A02A8" w:rsidRDefault="002A02A8" w:rsidP="002A0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Feelings of worthless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AE08" w14:textId="77777777" w:rsidR="002A02A8" w:rsidRPr="002A02A8" w:rsidRDefault="002A02A8" w:rsidP="002A0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</w:tr>
      <w:tr w:rsidR="002A02A8" w:rsidRPr="002A02A8" w14:paraId="1E810625" w14:textId="77777777" w:rsidTr="00DD083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0269B" w14:textId="77777777" w:rsidR="002A02A8" w:rsidRPr="002A02A8" w:rsidRDefault="002A02A8" w:rsidP="002A0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Reduced sex dr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DD22" w14:textId="77777777" w:rsidR="002A02A8" w:rsidRPr="002A02A8" w:rsidRDefault="002A02A8" w:rsidP="002A0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</w:tr>
      <w:tr w:rsidR="002A02A8" w:rsidRPr="002A02A8" w14:paraId="5B46DBFF" w14:textId="77777777" w:rsidTr="00DD083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7409" w14:textId="77777777" w:rsidR="002A02A8" w:rsidRPr="002A02A8" w:rsidRDefault="002A02A8" w:rsidP="002A0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Indecisive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158C2" w14:textId="77777777" w:rsidR="002A02A8" w:rsidRPr="002A02A8" w:rsidRDefault="002A02A8" w:rsidP="002A0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</w:tr>
      <w:tr w:rsidR="002A02A8" w:rsidRPr="002A02A8" w14:paraId="0D9B32AE" w14:textId="77777777" w:rsidTr="00DD083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B774" w14:textId="77777777" w:rsidR="002A02A8" w:rsidRPr="002A02A8" w:rsidRDefault="002A02A8" w:rsidP="002A0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Difficulty concentra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B39B" w14:textId="77777777" w:rsidR="002A02A8" w:rsidRPr="002A02A8" w:rsidRDefault="002A02A8" w:rsidP="002A0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</w:tr>
      <w:tr w:rsidR="002A02A8" w:rsidRPr="002A02A8" w14:paraId="699D3CE6" w14:textId="77777777" w:rsidTr="00DD083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3E9F2" w14:textId="77777777" w:rsidR="002A02A8" w:rsidRPr="002A02A8" w:rsidRDefault="002A02A8" w:rsidP="002A0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Difficulties making decis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AD40" w14:textId="77777777" w:rsidR="002A02A8" w:rsidRPr="002A02A8" w:rsidRDefault="002A02A8" w:rsidP="002A0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</w:tr>
      <w:tr w:rsidR="002A02A8" w:rsidRPr="002A02A8" w14:paraId="289F825D" w14:textId="77777777" w:rsidTr="00DD083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3CCA" w14:textId="77777777" w:rsidR="002A02A8" w:rsidRPr="002A02A8" w:rsidRDefault="002A02A8" w:rsidP="002A0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Slowed down mentally/physical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E72D" w14:textId="77777777" w:rsidR="002A02A8" w:rsidRPr="002A02A8" w:rsidRDefault="002A02A8" w:rsidP="002A0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</w:tr>
      <w:tr w:rsidR="002A02A8" w:rsidRPr="002A02A8" w14:paraId="7C10D94E" w14:textId="77777777" w:rsidTr="00DD083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8FB89" w14:textId="77777777" w:rsidR="002A02A8" w:rsidRPr="002A02A8" w:rsidRDefault="002A02A8" w:rsidP="002A0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Low self-wor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70C4" w14:textId="77777777" w:rsidR="002A02A8" w:rsidRPr="002A02A8" w:rsidRDefault="002A02A8" w:rsidP="002A0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</w:tr>
      <w:tr w:rsidR="002A02A8" w:rsidRPr="002A02A8" w14:paraId="5C09963C" w14:textId="77777777" w:rsidTr="00DD083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77D4" w14:textId="77777777" w:rsidR="002A02A8" w:rsidRPr="002A02A8" w:rsidRDefault="002A02A8" w:rsidP="002A0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Small appet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C878" w14:textId="77777777" w:rsidR="002A02A8" w:rsidRPr="002A02A8" w:rsidRDefault="002A02A8" w:rsidP="002A0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</w:tr>
      <w:tr w:rsidR="002A02A8" w:rsidRPr="002A02A8" w14:paraId="668419E2" w14:textId="77777777" w:rsidTr="00DD083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5230" w14:textId="77777777" w:rsidR="002A02A8" w:rsidRPr="002A02A8" w:rsidRDefault="002A02A8" w:rsidP="002A0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Hypersom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E5D5" w14:textId="77777777" w:rsidR="002A02A8" w:rsidRPr="002A02A8" w:rsidRDefault="002A02A8" w:rsidP="002A0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</w:tr>
      <w:tr w:rsidR="002A02A8" w:rsidRPr="002A02A8" w14:paraId="0F705541" w14:textId="77777777" w:rsidTr="00DD083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D687" w14:textId="77777777" w:rsidR="002A02A8" w:rsidRPr="002A02A8" w:rsidRDefault="002A02A8" w:rsidP="002A0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Diurnal mood var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FAAC" w14:textId="77777777" w:rsidR="002A02A8" w:rsidRPr="002A02A8" w:rsidRDefault="002A02A8" w:rsidP="002A0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</w:tr>
      <w:tr w:rsidR="002A02A8" w:rsidRPr="002A02A8" w14:paraId="1B6FC08D" w14:textId="77777777" w:rsidTr="00DD083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5E00" w14:textId="77777777" w:rsidR="002A02A8" w:rsidRPr="002A02A8" w:rsidRDefault="002A02A8" w:rsidP="002A0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Sleeping too mu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1977" w14:textId="77777777" w:rsidR="002A02A8" w:rsidRPr="002A02A8" w:rsidRDefault="002A02A8" w:rsidP="002A0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</w:tr>
      <w:tr w:rsidR="002A02A8" w:rsidRPr="002A02A8" w14:paraId="085D666D" w14:textId="77777777" w:rsidTr="00DD083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9E4A" w14:textId="77777777" w:rsidR="002A02A8" w:rsidRPr="002A02A8" w:rsidRDefault="002A02A8" w:rsidP="002A0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Struggle to fall asle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5825" w14:textId="77777777" w:rsidR="002A02A8" w:rsidRPr="002A02A8" w:rsidRDefault="002A02A8" w:rsidP="002A0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2A02A8" w:rsidRPr="002A02A8" w14:paraId="459686BF" w14:textId="77777777" w:rsidTr="00DD083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150E" w14:textId="77777777" w:rsidR="002A02A8" w:rsidRPr="002A02A8" w:rsidRDefault="002A02A8" w:rsidP="002A0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Unsatisfying sle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6910" w14:textId="77777777" w:rsidR="002A02A8" w:rsidRPr="002A02A8" w:rsidRDefault="002A02A8" w:rsidP="002A0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2A02A8" w:rsidRPr="002A02A8" w14:paraId="1578338F" w14:textId="77777777" w:rsidTr="00DD083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2880" w14:textId="77777777" w:rsidR="002A02A8" w:rsidRPr="002A02A8" w:rsidRDefault="002A02A8" w:rsidP="002A02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Waking up ear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8B8B" w14:textId="77777777" w:rsidR="002A02A8" w:rsidRPr="002A02A8" w:rsidRDefault="002A02A8" w:rsidP="002A02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</w:tbl>
    <w:p w14:paraId="1C914F1D" w14:textId="0D94BF8A" w:rsidR="002A02A8" w:rsidRDefault="002A02A8">
      <w:pPr>
        <w:rPr>
          <w:b/>
          <w:bCs/>
          <w:lang w:val="en-US"/>
        </w:rPr>
      </w:pPr>
    </w:p>
    <w:p w14:paraId="5F8173C3" w14:textId="0AB6588F" w:rsidR="002A02A8" w:rsidRPr="002A02A8" w:rsidRDefault="002A02A8" w:rsidP="002A02A8">
      <w:pPr>
        <w:rPr>
          <w:b/>
          <w:bCs/>
          <w:lang w:val="en-US"/>
        </w:rPr>
      </w:pPr>
    </w:p>
    <w:p w14:paraId="272C09D2" w14:textId="77777777" w:rsidR="002A02A8" w:rsidRPr="002A02A8" w:rsidRDefault="002A02A8">
      <w:pPr>
        <w:rPr>
          <w:b/>
          <w:bCs/>
          <w:lang w:val="en-US"/>
        </w:rPr>
      </w:pPr>
    </w:p>
    <w:sectPr w:rsidR="002A02A8" w:rsidRPr="002A02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2A8"/>
    <w:rsid w:val="0022327F"/>
    <w:rsid w:val="002330AC"/>
    <w:rsid w:val="002A02A8"/>
    <w:rsid w:val="002C0A62"/>
    <w:rsid w:val="00307DFD"/>
    <w:rsid w:val="003429BD"/>
    <w:rsid w:val="003C451E"/>
    <w:rsid w:val="005A154A"/>
    <w:rsid w:val="00642F4B"/>
    <w:rsid w:val="007F40E3"/>
    <w:rsid w:val="00804EA4"/>
    <w:rsid w:val="00BD537A"/>
    <w:rsid w:val="00C14C6F"/>
    <w:rsid w:val="00C86E21"/>
    <w:rsid w:val="00D55A86"/>
    <w:rsid w:val="00DD0832"/>
    <w:rsid w:val="00DD3A96"/>
    <w:rsid w:val="00E34E8B"/>
    <w:rsid w:val="00F25B38"/>
    <w:rsid w:val="00F9710D"/>
    <w:rsid w:val="00FB28D9"/>
    <w:rsid w:val="00FF4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84A5C"/>
  <w15:chartTrackingRefBased/>
  <w15:docId w15:val="{77DA2092-0479-42F9-8074-139510075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7D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D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32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ra Martin Key</dc:creator>
  <cp:keywords/>
  <dc:description/>
  <cp:lastModifiedBy>Nayra Martin Key</cp:lastModifiedBy>
  <cp:revision>8</cp:revision>
  <dcterms:created xsi:type="dcterms:W3CDTF">2021-02-12T15:07:00Z</dcterms:created>
  <dcterms:modified xsi:type="dcterms:W3CDTF">2021-03-10T17:34:00Z</dcterms:modified>
</cp:coreProperties>
</file>